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ppendix 1</w:t>
      </w:r>
    </w:p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</w:p>
    <w:p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1.1 Gender multi-group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951"/>
        <w:gridCol w:w="689"/>
        <w:gridCol w:w="759"/>
        <w:gridCol w:w="689"/>
        <w:gridCol w:w="951"/>
        <w:gridCol w:w="689"/>
        <w:gridCol w:w="759"/>
        <w:gridCol w:w="6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Male - Unconstrained</w:t>
            </w:r>
          </w:p>
        </w:tc>
        <w:tc>
          <w:tcPr>
            <w:tcW w:w="0" w:type="auto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Female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4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9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5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6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43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5.12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11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.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05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9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5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26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6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86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06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4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82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9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6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</w:tbl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1.2 Age multi-group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992"/>
        <w:gridCol w:w="850"/>
        <w:gridCol w:w="851"/>
        <w:gridCol w:w="709"/>
        <w:gridCol w:w="991"/>
        <w:gridCol w:w="704"/>
        <w:gridCol w:w="839"/>
        <w:gridCol w:w="8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1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Unconstrained</w:t>
            </w:r>
          </w:p>
        </w:tc>
        <w:tc>
          <w:tcPr>
            <w:tcW w:w="333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18, &lt; 25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0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371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.142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536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8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98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285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 25, &lt; 5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Unconstrained</w:t>
            </w:r>
          </w:p>
        </w:tc>
        <w:tc>
          <w:tcPr>
            <w:tcW w:w="333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= 50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5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52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6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86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84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6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.39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66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28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.029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5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25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3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89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32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3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92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7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86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024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99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6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28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47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335</w:t>
            </w:r>
          </w:p>
        </w:tc>
        <w:tc>
          <w:tcPr>
            <w:tcW w:w="7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82</w:t>
            </w:r>
          </w:p>
        </w:tc>
      </w:tr>
    </w:tbl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1.3 Occupation multi-group analysi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34"/>
        <w:gridCol w:w="708"/>
        <w:gridCol w:w="851"/>
        <w:gridCol w:w="709"/>
        <w:gridCol w:w="970"/>
        <w:gridCol w:w="760"/>
        <w:gridCol w:w="849"/>
        <w:gridCol w:w="7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tudent - Unconstrained</w:t>
            </w:r>
          </w:p>
        </w:tc>
        <w:tc>
          <w:tcPr>
            <w:tcW w:w="333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overnment and public institutions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0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83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83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8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35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13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78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618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8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.424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0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8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40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08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191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0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49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79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52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213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24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23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11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32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nterprise  - Unconstrained</w:t>
            </w:r>
          </w:p>
        </w:tc>
        <w:tc>
          <w:tcPr>
            <w:tcW w:w="3339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thers 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88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86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323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3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.04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68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49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797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3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70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84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93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32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5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0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55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54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2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893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9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67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44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3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742</w:t>
            </w:r>
          </w:p>
        </w:tc>
        <w:tc>
          <w:tcPr>
            <w:tcW w:w="7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1.4 Education multi-group analysis</w:t>
      </w:r>
    </w:p>
    <w:tbl>
      <w:tblPr>
        <w:tblStyle w:val="3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275"/>
        <w:gridCol w:w="709"/>
        <w:gridCol w:w="851"/>
        <w:gridCol w:w="708"/>
        <w:gridCol w:w="1134"/>
        <w:gridCol w:w="709"/>
        <w:gridCol w:w="851"/>
        <w:gridCol w:w="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54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Junior high school and below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Unconstrained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igh school or technical secondary school</w:t>
            </w:r>
          </w:p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92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1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65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33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67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5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5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65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7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37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08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0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4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5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6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2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5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1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1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43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53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54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lege and undergraduat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Unconstrained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aster or above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9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6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569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9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01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7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.84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8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.22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5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10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71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6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12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89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03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06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12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5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.20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40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96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</w:tbl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1.5 Income multi-group analysis (Rmb Yuan/month)</w:t>
      </w:r>
    </w:p>
    <w:tbl>
      <w:tblPr>
        <w:tblStyle w:val="3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34"/>
        <w:gridCol w:w="850"/>
        <w:gridCol w:w="851"/>
        <w:gridCol w:w="708"/>
        <w:gridCol w:w="1134"/>
        <w:gridCol w:w="709"/>
        <w:gridCol w:w="851"/>
        <w:gridCol w:w="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54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 248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Unconstrained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80-5000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2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44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6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6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78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09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3.05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2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1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93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3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4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91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45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105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00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5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.501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74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15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37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54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000-1000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 Unconstrained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gt;10000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52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81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8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48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7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07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.02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37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2.89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11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3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1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0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6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93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17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36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3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5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104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88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819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</w:tr>
    </w:tbl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br w:type="page"/>
      </w:r>
    </w:p>
    <w:p>
      <w:pPr>
        <w:adjustRightInd w:val="0"/>
        <w:snapToGrid w:val="0"/>
        <w:spacing w:line="276" w:lineRule="auto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adjustRightInd w:val="0"/>
        <w:snapToGrid w:val="0"/>
        <w:spacing w:line="276" w:lineRule="auto"/>
        <w:jc w:val="center"/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1.6 With or without travel experiences multi-group analysis</w:t>
      </w:r>
    </w:p>
    <w:tbl>
      <w:tblPr>
        <w:tblStyle w:val="3"/>
        <w:tblW w:w="8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34"/>
        <w:gridCol w:w="850"/>
        <w:gridCol w:w="851"/>
        <w:gridCol w:w="708"/>
        <w:gridCol w:w="1134"/>
        <w:gridCol w:w="709"/>
        <w:gridCol w:w="851"/>
        <w:gridCol w:w="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egression Weights:</w:t>
            </w:r>
          </w:p>
        </w:tc>
        <w:tc>
          <w:tcPr>
            <w:tcW w:w="3543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raveled - Unconstrained</w:t>
            </w:r>
          </w:p>
        </w:tc>
        <w:tc>
          <w:tcPr>
            <w:tcW w:w="3402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 travel - Unconstrain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76" w:lineRule="auto"/>
              <w:rPr>
                <w:rFonts w:ascii="Times New Roman" w:hAnsi="Times New Roman" w:eastAsia="宋体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stimat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.E.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C.R.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54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20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953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01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8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.95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RP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160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9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1.70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27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5.058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T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05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02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-0.497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619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3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82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NMU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78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3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992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195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5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.589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I &lt;---ERP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566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239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.370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306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0.044</w:t>
            </w:r>
          </w:p>
        </w:tc>
        <w:tc>
          <w:tcPr>
            <w:tcW w:w="8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.026</w:t>
            </w:r>
          </w:p>
        </w:tc>
        <w:tc>
          <w:tcPr>
            <w:tcW w:w="7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righ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***</w:t>
            </w:r>
          </w:p>
        </w:tc>
      </w:tr>
    </w:tbl>
    <w:p>
      <w:pP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lZTBiMjE1MWM4NGQ0YmU5MzY0ODZlNTcwYmY5NjkifQ=="/>
  </w:docVars>
  <w:rsids>
    <w:rsidRoot w:val="2C7039B7"/>
    <w:rsid w:val="2C703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4:00:00Z</dcterms:created>
  <dc:creator>ye'xinliang</dc:creator>
  <cp:lastModifiedBy>ye'xinliang</cp:lastModifiedBy>
  <dcterms:modified xsi:type="dcterms:W3CDTF">2023-08-18T14:00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295C0F136844252A110FA32123893E4_11</vt:lpwstr>
  </property>
</Properties>
</file>